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666B6" w14:textId="77777777" w:rsidR="006E403B" w:rsidRPr="006B7FA5" w:rsidRDefault="006E403B" w:rsidP="006E403B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6B7FA5">
        <w:rPr>
          <w:rFonts w:ascii="Calibri" w:hAnsi="Calibri" w:cs="Calibri"/>
          <w:b/>
          <w:bCs/>
          <w:lang w:val="en-US"/>
        </w:rPr>
        <w:t>S2: Interview Guide</w:t>
      </w:r>
    </w:p>
    <w:p w14:paraId="433F068B" w14:textId="77777777" w:rsidR="006E403B" w:rsidRPr="006B7FA5" w:rsidRDefault="006E403B" w:rsidP="006E403B">
      <w:pPr>
        <w:rPr>
          <w:rFonts w:ascii="Calibri" w:hAnsi="Calibri" w:cs="Calibri"/>
          <w:lang w:val="sv-SE"/>
        </w:rPr>
      </w:pPr>
    </w:p>
    <w:p w14:paraId="63EAE5B3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Please tell me a little about yourself:</w:t>
      </w:r>
    </w:p>
    <w:p w14:paraId="457AF0C0" w14:textId="77777777" w:rsidR="006E403B" w:rsidRPr="006B7FA5" w:rsidRDefault="006E403B" w:rsidP="006E403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sv-SE"/>
        </w:rPr>
        <w:t>Age?</w:t>
      </w:r>
    </w:p>
    <w:p w14:paraId="1872BEBC" w14:textId="77777777" w:rsidR="006E403B" w:rsidRPr="006B7FA5" w:rsidRDefault="006E403B" w:rsidP="006E403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proofErr w:type="spellStart"/>
      <w:r w:rsidRPr="006B7FA5">
        <w:rPr>
          <w:rFonts w:ascii="Calibri" w:hAnsi="Calibri" w:cs="Calibri"/>
          <w:lang w:val="sv-SE"/>
        </w:rPr>
        <w:t>education</w:t>
      </w:r>
      <w:proofErr w:type="spellEnd"/>
      <w:r w:rsidRPr="006B7FA5">
        <w:rPr>
          <w:rFonts w:ascii="Calibri" w:hAnsi="Calibri" w:cs="Calibri"/>
          <w:lang w:val="sv-SE"/>
        </w:rPr>
        <w:t>/profession?</w:t>
      </w:r>
    </w:p>
    <w:p w14:paraId="050BE2A1" w14:textId="77777777" w:rsidR="006E403B" w:rsidRPr="006B7FA5" w:rsidRDefault="006E403B" w:rsidP="006E403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proofErr w:type="spellStart"/>
      <w:r w:rsidRPr="006B7FA5">
        <w:rPr>
          <w:rFonts w:ascii="Calibri" w:hAnsi="Calibri" w:cs="Calibri"/>
          <w:lang w:val="sv-SE"/>
        </w:rPr>
        <w:t>cardiovascular</w:t>
      </w:r>
      <w:proofErr w:type="spellEnd"/>
      <w:r w:rsidRPr="006B7FA5">
        <w:rPr>
          <w:rFonts w:ascii="Calibri" w:hAnsi="Calibri" w:cs="Calibri"/>
          <w:lang w:val="sv-SE"/>
        </w:rPr>
        <w:t xml:space="preserve"> </w:t>
      </w:r>
      <w:proofErr w:type="spellStart"/>
      <w:r w:rsidRPr="006B7FA5">
        <w:rPr>
          <w:rFonts w:ascii="Calibri" w:hAnsi="Calibri" w:cs="Calibri"/>
          <w:lang w:val="sv-SE"/>
        </w:rPr>
        <w:t>diagnosis</w:t>
      </w:r>
      <w:proofErr w:type="spellEnd"/>
      <w:r w:rsidRPr="006B7FA5">
        <w:rPr>
          <w:rFonts w:ascii="Calibri" w:hAnsi="Calibri" w:cs="Calibri"/>
          <w:lang w:val="sv-SE"/>
        </w:rPr>
        <w:t>/</w:t>
      </w:r>
      <w:proofErr w:type="spellStart"/>
      <w:r w:rsidRPr="006B7FA5">
        <w:rPr>
          <w:rFonts w:ascii="Calibri" w:hAnsi="Calibri" w:cs="Calibri"/>
          <w:lang w:val="sv-SE"/>
        </w:rPr>
        <w:t>diagnoses</w:t>
      </w:r>
      <w:proofErr w:type="spellEnd"/>
      <w:r w:rsidRPr="006B7FA5">
        <w:rPr>
          <w:rFonts w:ascii="Calibri" w:hAnsi="Calibri" w:cs="Calibri"/>
          <w:lang w:val="sv-SE"/>
        </w:rPr>
        <w:t>?</w:t>
      </w:r>
    </w:p>
    <w:p w14:paraId="3401F409" w14:textId="77777777" w:rsidR="006E403B" w:rsidRPr="006B7FA5" w:rsidRDefault="006E403B" w:rsidP="006E403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Treatment and timeline?</w:t>
      </w:r>
    </w:p>
    <w:p w14:paraId="49FBC3ED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="Calibri" w:hAnsi="Calibri" w:cs="Calibri"/>
        </w:rPr>
      </w:pPr>
    </w:p>
    <w:p w14:paraId="5A983FF3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 xml:space="preserve">What cardiovascular risk factors do you know? </w:t>
      </w:r>
    </w:p>
    <w:p w14:paraId="1DDA39DA" w14:textId="77777777" w:rsidR="006E403B" w:rsidRPr="006B7FA5" w:rsidRDefault="006E403B" w:rsidP="006E403B">
      <w:pPr>
        <w:pStyle w:val="NormalWeb"/>
        <w:numPr>
          <w:ilvl w:val="1"/>
          <w:numId w:val="3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Relative importance of risk factors?</w:t>
      </w:r>
    </w:p>
    <w:p w14:paraId="57EA1B3D" w14:textId="77777777" w:rsidR="006E403B" w:rsidRPr="006B7FA5" w:rsidRDefault="006E403B" w:rsidP="006E403B">
      <w:pPr>
        <w:pStyle w:val="NormalWeb"/>
        <w:numPr>
          <w:ilvl w:val="1"/>
          <w:numId w:val="3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Lifestyle habits and other risk factors?</w:t>
      </w:r>
    </w:p>
    <w:p w14:paraId="4B23D218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ind w:left="1440"/>
        <w:rPr>
          <w:rFonts w:ascii="Calibri" w:hAnsi="Calibri" w:cs="Calibri"/>
        </w:rPr>
      </w:pPr>
    </w:p>
    <w:p w14:paraId="383FC1E1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How do you relate to these risk factors? </w:t>
      </w:r>
    </w:p>
    <w:p w14:paraId="00FDA271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Do you have any cardiovascular risk factors</w:t>
      </w:r>
      <w:r w:rsidRPr="006B7FA5">
        <w:rPr>
          <w:rFonts w:ascii="Calibri" w:hAnsi="Calibri" w:cs="Calibri"/>
        </w:rPr>
        <w:t xml:space="preserve">? </w:t>
      </w:r>
    </w:p>
    <w:p w14:paraId="1D4D8A64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Relative importance of these?</w:t>
      </w:r>
    </w:p>
    <w:p w14:paraId="42C2E0CA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Perceived advantages and disadvantages </w:t>
      </w:r>
      <w:r>
        <w:rPr>
          <w:rFonts w:ascii="Calibri" w:hAnsi="Calibri" w:cs="Calibri"/>
        </w:rPr>
        <w:t>of</w:t>
      </w:r>
      <w:r w:rsidRPr="006B7FA5">
        <w:rPr>
          <w:rFonts w:ascii="Calibri" w:hAnsi="Calibri" w:cs="Calibri"/>
        </w:rPr>
        <w:t xml:space="preserve"> making changes to lifestyle habits?</w:t>
      </w:r>
    </w:p>
    <w:p w14:paraId="49368F25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Has anything affected the way you think and act with regard to lifestyle habits? Effects of cardiovascular diagnosis?</w:t>
      </w:r>
    </w:p>
    <w:p w14:paraId="4D1E53EF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</w:p>
    <w:p w14:paraId="1F86DB55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lang w:val="en-US"/>
        </w:rPr>
      </w:pPr>
      <w:r w:rsidRPr="006B7FA5">
        <w:rPr>
          <w:rFonts w:ascii="Calibri" w:hAnsi="Calibri" w:cs="Calibri"/>
          <w:lang w:val="en-US"/>
        </w:rPr>
        <w:t>How did you become aware of these risk factors?</w:t>
      </w:r>
    </w:p>
    <w:p w14:paraId="139907C0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</w:p>
    <w:p w14:paraId="70CB093E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What are your views on preventive interventions for unhealthy lifestyle habits in cardiology wards and clinics</w:t>
      </w:r>
      <w:r w:rsidRPr="006B7FA5">
        <w:rPr>
          <w:rFonts w:ascii="Calibri" w:hAnsi="Calibri" w:cs="Calibri"/>
          <w:lang w:val="en-US"/>
        </w:rPr>
        <w:t>?</w:t>
      </w:r>
    </w:p>
    <w:p w14:paraId="382E8E14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Have you been asked about your lifestyle habits or offered advised on these by cardiology staff</w:t>
      </w:r>
      <w:r w:rsidRPr="006B7FA5">
        <w:rPr>
          <w:rFonts w:ascii="Calibri" w:hAnsi="Calibri" w:cs="Calibri"/>
        </w:rPr>
        <w:t xml:space="preserve">? </w:t>
      </w:r>
    </w:p>
    <w:p w14:paraId="6D0D6729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How did you find that experience? Is it acceptable? Is it relevant to cardiology?</w:t>
      </w:r>
    </w:p>
    <w:p w14:paraId="363B7E31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How do you feel that preventive work for unhealthy lifestyles habits fits in with other treatments in the cardiology department? </w:t>
      </w:r>
    </w:p>
    <w:p w14:paraId="2364DFAA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</w:p>
    <w:p w14:paraId="6FE549A2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What are your views on alcohol prevention in cardiology wards and clinics</w:t>
      </w:r>
      <w:r w:rsidRPr="006B7FA5">
        <w:rPr>
          <w:rFonts w:ascii="Calibri" w:hAnsi="Calibri" w:cs="Calibri"/>
          <w:lang w:val="en-US"/>
        </w:rPr>
        <w:t>?</w:t>
      </w:r>
    </w:p>
    <w:p w14:paraId="4A46B3A0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Have you been asked about drinking alcohol or offered advised on this by cardiology staff</w:t>
      </w:r>
      <w:r w:rsidRPr="006B7FA5">
        <w:rPr>
          <w:rFonts w:ascii="Calibri" w:hAnsi="Calibri" w:cs="Calibri"/>
        </w:rPr>
        <w:t>?</w:t>
      </w:r>
    </w:p>
    <w:p w14:paraId="1565F0FF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How did you find that experience? Is it acceptable? Is it relevant to cardiology?</w:t>
      </w:r>
    </w:p>
    <w:p w14:paraId="02DB2162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How do you feel that alcohol prevention fits in with other treatments in the cardiology department?</w:t>
      </w:r>
    </w:p>
    <w:p w14:paraId="2B9C6FAA" w14:textId="77777777" w:rsidR="006E403B" w:rsidRPr="006B7FA5" w:rsidRDefault="006E403B" w:rsidP="006E403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</w:p>
    <w:p w14:paraId="2B74960B" w14:textId="77777777" w:rsidR="006E403B" w:rsidRPr="006B7FA5" w:rsidRDefault="006E403B" w:rsidP="006E403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How would you prefer to be asked about alcohol?</w:t>
      </w:r>
    </w:p>
    <w:p w14:paraId="32ACE0D7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>What aspects are important to consider</w:t>
      </w:r>
      <w:r w:rsidRPr="006B7FA5">
        <w:rPr>
          <w:rFonts w:ascii="Calibri" w:hAnsi="Calibri" w:cs="Calibri"/>
        </w:rPr>
        <w:t>?</w:t>
      </w:r>
    </w:p>
    <w:p w14:paraId="2D3A5E77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What aspects are acceptable and relevance to address in cardiology? </w:t>
      </w:r>
    </w:p>
    <w:p w14:paraId="3346C436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>What methods for assessing alcohol use do you know? (questionnaire/interview/biomarker/digital tools/other)</w:t>
      </w:r>
    </w:p>
    <w:p w14:paraId="3CE2224F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What advantages and disadvantages do you see with these methods? </w:t>
      </w:r>
    </w:p>
    <w:p w14:paraId="4A4B109B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lastRenderedPageBreak/>
        <w:t xml:space="preserve">Which staff should be responsible for addressing alcohol use in cardiology? </w:t>
      </w:r>
    </w:p>
    <w:p w14:paraId="3CC8F754" w14:textId="77777777" w:rsidR="006E403B" w:rsidRPr="006B7FA5" w:rsidRDefault="006E403B" w:rsidP="006E403B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</w:rPr>
      </w:pPr>
      <w:r w:rsidRPr="006B7FA5">
        <w:rPr>
          <w:rFonts w:ascii="Calibri" w:hAnsi="Calibri" w:cs="Calibri"/>
        </w:rPr>
        <w:t xml:space="preserve">In what environment and at what point in your care? </w:t>
      </w:r>
    </w:p>
    <w:p w14:paraId="04C5365F" w14:textId="77777777" w:rsidR="006E403B" w:rsidRPr="006B7FA5" w:rsidRDefault="006E403B" w:rsidP="006E403B">
      <w:pPr>
        <w:pStyle w:val="NormalWeb"/>
        <w:rPr>
          <w:rFonts w:ascii="Calibri" w:hAnsi="Calibri" w:cs="Calibri"/>
          <w:lang w:val="en-US"/>
        </w:rPr>
      </w:pPr>
      <w:r w:rsidRPr="006B7FA5">
        <w:rPr>
          <w:rFonts w:ascii="Calibri" w:hAnsi="Calibri" w:cs="Calibri"/>
          <w:lang w:val="en-US"/>
        </w:rPr>
        <w:t>8. Your survey responses indicate that you had hazardous alcohol use? Were you aware that your alcohol habits could present a risk to your health?</w:t>
      </w:r>
    </w:p>
    <w:p w14:paraId="1CC3A0B9" w14:textId="77777777" w:rsidR="006E403B" w:rsidRPr="006B7FA5" w:rsidRDefault="006E403B" w:rsidP="006E403B">
      <w:pPr>
        <w:pStyle w:val="NormalWeb"/>
        <w:rPr>
          <w:rFonts w:ascii="Calibri" w:hAnsi="Calibri" w:cs="Calibri"/>
        </w:rPr>
      </w:pPr>
      <w:r w:rsidRPr="006B7FA5">
        <w:rPr>
          <w:rFonts w:ascii="Calibri" w:hAnsi="Calibri" w:cs="Calibri"/>
          <w:lang w:val="en-US"/>
        </w:rPr>
        <w:t xml:space="preserve">9. </w:t>
      </w:r>
      <w:r w:rsidRPr="006B7FA5">
        <w:rPr>
          <w:rFonts w:ascii="Calibri" w:hAnsi="Calibri" w:cs="Calibri"/>
        </w:rPr>
        <w:t>Is there anything else that you would like to add?</w:t>
      </w:r>
    </w:p>
    <w:p w14:paraId="17F99441" w14:textId="77777777" w:rsidR="006E403B" w:rsidRPr="006B7FA5" w:rsidRDefault="006E403B" w:rsidP="006E403B">
      <w:pPr>
        <w:pStyle w:val="NormalWeb"/>
        <w:rPr>
          <w:rFonts w:ascii="Calibri" w:hAnsi="Calibri" w:cs="Calibri"/>
        </w:rPr>
      </w:pPr>
    </w:p>
    <w:p w14:paraId="1D39BE76" w14:textId="77777777" w:rsidR="00CC7454" w:rsidRDefault="00CC7454"/>
    <w:sectPr w:rsidR="00CC7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46C02"/>
    <w:multiLevelType w:val="hybridMultilevel"/>
    <w:tmpl w:val="8DB6108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F2776"/>
    <w:multiLevelType w:val="hybridMultilevel"/>
    <w:tmpl w:val="21F8B13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6F0AC5"/>
    <w:multiLevelType w:val="hybridMultilevel"/>
    <w:tmpl w:val="C624DBCE"/>
    <w:lvl w:ilvl="0" w:tplc="C026F1E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061400">
    <w:abstractNumId w:val="2"/>
  </w:num>
  <w:num w:numId="2" w16cid:durableId="1037239675">
    <w:abstractNumId w:val="0"/>
  </w:num>
  <w:num w:numId="3" w16cid:durableId="806509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03B"/>
    <w:rsid w:val="00001A7B"/>
    <w:rsid w:val="0006224C"/>
    <w:rsid w:val="00063C88"/>
    <w:rsid w:val="0006455A"/>
    <w:rsid w:val="00085D57"/>
    <w:rsid w:val="0009490C"/>
    <w:rsid w:val="000B7FDA"/>
    <w:rsid w:val="000C2F71"/>
    <w:rsid w:val="000C4CDF"/>
    <w:rsid w:val="00101A13"/>
    <w:rsid w:val="00106C16"/>
    <w:rsid w:val="00107C3B"/>
    <w:rsid w:val="00156AB9"/>
    <w:rsid w:val="00171F82"/>
    <w:rsid w:val="001813E2"/>
    <w:rsid w:val="00183595"/>
    <w:rsid w:val="001D2462"/>
    <w:rsid w:val="001E4A08"/>
    <w:rsid w:val="002055B4"/>
    <w:rsid w:val="002157E3"/>
    <w:rsid w:val="002442F4"/>
    <w:rsid w:val="00254334"/>
    <w:rsid w:val="00272347"/>
    <w:rsid w:val="002757AF"/>
    <w:rsid w:val="002A3607"/>
    <w:rsid w:val="002C04E6"/>
    <w:rsid w:val="002C2DA4"/>
    <w:rsid w:val="0030261E"/>
    <w:rsid w:val="00341DB5"/>
    <w:rsid w:val="003456A2"/>
    <w:rsid w:val="003711E3"/>
    <w:rsid w:val="003714A8"/>
    <w:rsid w:val="003A2344"/>
    <w:rsid w:val="003A3EFD"/>
    <w:rsid w:val="003B518B"/>
    <w:rsid w:val="003C5230"/>
    <w:rsid w:val="00420A7F"/>
    <w:rsid w:val="00426092"/>
    <w:rsid w:val="00455731"/>
    <w:rsid w:val="004878AA"/>
    <w:rsid w:val="0049008B"/>
    <w:rsid w:val="004B388C"/>
    <w:rsid w:val="004C1316"/>
    <w:rsid w:val="004F6134"/>
    <w:rsid w:val="00505445"/>
    <w:rsid w:val="00511FC7"/>
    <w:rsid w:val="005325CD"/>
    <w:rsid w:val="0055239C"/>
    <w:rsid w:val="0055461D"/>
    <w:rsid w:val="00560422"/>
    <w:rsid w:val="00561B2A"/>
    <w:rsid w:val="00566145"/>
    <w:rsid w:val="0059404F"/>
    <w:rsid w:val="005D7CC8"/>
    <w:rsid w:val="005F0250"/>
    <w:rsid w:val="00601F9F"/>
    <w:rsid w:val="006177A9"/>
    <w:rsid w:val="0063273C"/>
    <w:rsid w:val="00633C92"/>
    <w:rsid w:val="006477CB"/>
    <w:rsid w:val="0066231A"/>
    <w:rsid w:val="00694673"/>
    <w:rsid w:val="006C6E3B"/>
    <w:rsid w:val="006C7093"/>
    <w:rsid w:val="006D1D92"/>
    <w:rsid w:val="006D1D98"/>
    <w:rsid w:val="006E403B"/>
    <w:rsid w:val="00717BD1"/>
    <w:rsid w:val="007207D4"/>
    <w:rsid w:val="0072236B"/>
    <w:rsid w:val="007337B0"/>
    <w:rsid w:val="00744BA2"/>
    <w:rsid w:val="0075798C"/>
    <w:rsid w:val="007B682E"/>
    <w:rsid w:val="007C27F4"/>
    <w:rsid w:val="007C765F"/>
    <w:rsid w:val="007D16EC"/>
    <w:rsid w:val="007E0F4C"/>
    <w:rsid w:val="007F1102"/>
    <w:rsid w:val="007F2DE8"/>
    <w:rsid w:val="00805AEE"/>
    <w:rsid w:val="00807D86"/>
    <w:rsid w:val="0082585C"/>
    <w:rsid w:val="00831BBD"/>
    <w:rsid w:val="00863F53"/>
    <w:rsid w:val="008859A8"/>
    <w:rsid w:val="008B4779"/>
    <w:rsid w:val="008D58F1"/>
    <w:rsid w:val="008E66A0"/>
    <w:rsid w:val="00906522"/>
    <w:rsid w:val="00906B8C"/>
    <w:rsid w:val="00907304"/>
    <w:rsid w:val="009426B7"/>
    <w:rsid w:val="00952E6E"/>
    <w:rsid w:val="0096799E"/>
    <w:rsid w:val="009747AC"/>
    <w:rsid w:val="0097709F"/>
    <w:rsid w:val="00990F2D"/>
    <w:rsid w:val="009A24C5"/>
    <w:rsid w:val="009B0F0D"/>
    <w:rsid w:val="009B4B39"/>
    <w:rsid w:val="00A2310D"/>
    <w:rsid w:val="00A50693"/>
    <w:rsid w:val="00A63639"/>
    <w:rsid w:val="00A839FF"/>
    <w:rsid w:val="00AB7F40"/>
    <w:rsid w:val="00B1285B"/>
    <w:rsid w:val="00B479D3"/>
    <w:rsid w:val="00B61401"/>
    <w:rsid w:val="00B674E8"/>
    <w:rsid w:val="00B76461"/>
    <w:rsid w:val="00B779FE"/>
    <w:rsid w:val="00B82031"/>
    <w:rsid w:val="00BA7D2D"/>
    <w:rsid w:val="00BB00E3"/>
    <w:rsid w:val="00BB0585"/>
    <w:rsid w:val="00BB30F9"/>
    <w:rsid w:val="00BB4FCA"/>
    <w:rsid w:val="00BD430D"/>
    <w:rsid w:val="00BE2B52"/>
    <w:rsid w:val="00C53C4D"/>
    <w:rsid w:val="00C85604"/>
    <w:rsid w:val="00C90256"/>
    <w:rsid w:val="00CB7F74"/>
    <w:rsid w:val="00CC7454"/>
    <w:rsid w:val="00CD23A7"/>
    <w:rsid w:val="00CE06BB"/>
    <w:rsid w:val="00D13C6C"/>
    <w:rsid w:val="00D241B0"/>
    <w:rsid w:val="00D366E5"/>
    <w:rsid w:val="00D45424"/>
    <w:rsid w:val="00D478AF"/>
    <w:rsid w:val="00D52E8F"/>
    <w:rsid w:val="00D60AB3"/>
    <w:rsid w:val="00D67AC1"/>
    <w:rsid w:val="00D845B1"/>
    <w:rsid w:val="00DA4244"/>
    <w:rsid w:val="00DC2D36"/>
    <w:rsid w:val="00DC5B77"/>
    <w:rsid w:val="00DD0BAA"/>
    <w:rsid w:val="00DE780C"/>
    <w:rsid w:val="00E039DC"/>
    <w:rsid w:val="00E50124"/>
    <w:rsid w:val="00E53F8A"/>
    <w:rsid w:val="00E82CE4"/>
    <w:rsid w:val="00EF0EDF"/>
    <w:rsid w:val="00EF78E5"/>
    <w:rsid w:val="00F02120"/>
    <w:rsid w:val="00F90A5B"/>
    <w:rsid w:val="00FA538C"/>
    <w:rsid w:val="00FD5814"/>
    <w:rsid w:val="00FD7E8E"/>
    <w:rsid w:val="00FE245B"/>
    <w:rsid w:val="00FE7AD0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42A0E5"/>
  <w15:chartTrackingRefBased/>
  <w15:docId w15:val="{30ABAEFB-4568-C747-8A4C-9786F413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03B"/>
  </w:style>
  <w:style w:type="paragraph" w:styleId="Heading1">
    <w:name w:val="heading 1"/>
    <w:basedOn w:val="Normal"/>
    <w:next w:val="Normal"/>
    <w:link w:val="Heading1Char"/>
    <w:uiPriority w:val="9"/>
    <w:qFormat/>
    <w:rsid w:val="006E4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0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0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0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0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0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0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0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0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6E40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E403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lfordsson</dc:creator>
  <cp:keywords/>
  <dc:description/>
  <cp:lastModifiedBy>Paul Welfordsson</cp:lastModifiedBy>
  <cp:revision>1</cp:revision>
  <dcterms:created xsi:type="dcterms:W3CDTF">2025-07-21T08:26:00Z</dcterms:created>
  <dcterms:modified xsi:type="dcterms:W3CDTF">2025-07-21T08:27:00Z</dcterms:modified>
</cp:coreProperties>
</file>